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87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4536"/>
      </w:tblGrid>
      <w:tr w:rsidR="00D46777" w:rsidRPr="00811041" w:rsidTr="008757A8">
        <w:trPr>
          <w:trHeight w:val="33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777" w:rsidRPr="00D64F5A" w:rsidRDefault="00D46777" w:rsidP="00D4677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upplementary table 1</w:t>
            </w:r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. </w:t>
            </w:r>
            <w:r w:rsidR="0007299A"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haracteristics</w:t>
            </w:r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of anti</w:t>
            </w:r>
            <w:r w:rsidR="003141F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</w:t>
            </w:r>
            <w:bookmarkStart w:id="0" w:name="_GoBack"/>
            <w:bookmarkEnd w:id="0"/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HCV positive patients </w:t>
            </w:r>
            <w:r w:rsidRPr="00D64F5A"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  <w:t>not</w:t>
            </w:r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tested for HCV RNA (n=2,076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777" w:rsidRPr="00D64F5A" w:rsidRDefault="00D46777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Characteristics or comorbidities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777" w:rsidRPr="00D64F5A" w:rsidRDefault="00D46777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Frequency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D46777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re</w:t>
            </w:r>
            <w:r w:rsidR="00C54571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op evaluation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urpose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,673</w:t>
            </w:r>
            <w:r w:rsidR="007561D6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81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thopedic 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07299A">
            <w:pPr>
              <w:widowControl/>
              <w:wordWrap/>
              <w:autoSpaceDE/>
              <w:autoSpaceDN/>
              <w:spacing w:after="0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3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18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inal neuro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263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13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yroid cancer 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9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16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Breast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ancer surgery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152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7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General surgery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1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6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olaryngology 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82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4)</w:t>
            </w:r>
          </w:p>
        </w:tc>
      </w:tr>
      <w:tr w:rsidR="00D46777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C54571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ye surgery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777" w:rsidRPr="00D64F5A" w:rsidRDefault="007561D6" w:rsidP="008757A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76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4)</w:t>
            </w:r>
          </w:p>
        </w:tc>
      </w:tr>
      <w:tr w:rsidR="00C54571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C54571" w:rsidP="00C5457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oracic 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7561D6">
            <w:pPr>
              <w:widowControl/>
              <w:wordWrap/>
              <w:autoSpaceDE/>
              <w:autoSpaceDN/>
              <w:spacing w:after="0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3)</w:t>
            </w:r>
          </w:p>
        </w:tc>
      </w:tr>
      <w:tr w:rsidR="00C54571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C54571" w:rsidP="00C5457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Cardiovascular surgery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7561D6">
            <w:pPr>
              <w:widowControl/>
              <w:wordWrap/>
              <w:autoSpaceDE/>
              <w:autoSpaceDN/>
              <w:spacing w:after="0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5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09)</w:t>
            </w:r>
          </w:p>
        </w:tc>
      </w:tr>
      <w:tr w:rsidR="00C54571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C5457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</w:t>
            </w: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alth check-u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7561D6">
            <w:pPr>
              <w:widowControl/>
              <w:wordWrap/>
              <w:autoSpaceDE/>
              <w:autoSpaceDN/>
              <w:spacing w:after="0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5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19)</w:t>
            </w:r>
          </w:p>
        </w:tc>
      </w:tr>
      <w:tr w:rsidR="00C54571" w:rsidRPr="00811041" w:rsidTr="008757A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7561D6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mptomatic h</w:t>
            </w: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patitis pati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7561D6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="0007299A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61D47"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01)</w:t>
            </w:r>
          </w:p>
        </w:tc>
      </w:tr>
      <w:tr w:rsidR="00C54571" w:rsidRPr="00811041" w:rsidTr="00D46777">
        <w:trPr>
          <w:trHeight w:val="330"/>
        </w:trPr>
        <w:tc>
          <w:tcPr>
            <w:tcW w:w="9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4571" w:rsidRPr="00D64F5A" w:rsidRDefault="007561D6" w:rsidP="00C5457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r w:rsidRPr="00D64F5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  <w:t>Variables described as n (%)</w:t>
            </w:r>
            <w:r w:rsidRPr="00D64F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u w:val="single"/>
              </w:rPr>
              <w:t>.</w:t>
            </w:r>
          </w:p>
        </w:tc>
      </w:tr>
    </w:tbl>
    <w:p w:rsidR="00D83FDB" w:rsidRDefault="003141FB"/>
    <w:sectPr w:rsidR="00D83F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777"/>
    <w:rsid w:val="0007299A"/>
    <w:rsid w:val="003141FB"/>
    <w:rsid w:val="003B050A"/>
    <w:rsid w:val="0047092B"/>
    <w:rsid w:val="007561D6"/>
    <w:rsid w:val="00C54571"/>
    <w:rsid w:val="00D46777"/>
    <w:rsid w:val="00D64F5A"/>
    <w:rsid w:val="00E6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5F3FF"/>
  <w15:chartTrackingRefBased/>
  <w15:docId w15:val="{667D6D6A-D02B-48C8-8A81-CBBD1E01D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777"/>
    <w:pPr>
      <w:widowControl w:val="0"/>
      <w:wordWrap w:val="0"/>
      <w:autoSpaceDE w:val="0"/>
      <w:autoSpaceDN w:val="0"/>
      <w:spacing w:after="8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성환(강남)소화기내과)</dc:creator>
  <cp:keywords/>
  <dc:description/>
  <cp:lastModifiedBy>유성환(강남)소화기내과)</cp:lastModifiedBy>
  <cp:revision>3</cp:revision>
  <dcterms:created xsi:type="dcterms:W3CDTF">2022-12-06T12:16:00Z</dcterms:created>
  <dcterms:modified xsi:type="dcterms:W3CDTF">2022-12-08T01:44:00Z</dcterms:modified>
</cp:coreProperties>
</file>